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BDA" w:rsidRDefault="002B40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2</w:t>
      </w:r>
      <w:bookmarkStart w:id="0" w:name="_GoBack"/>
      <w:bookmarkEnd w:id="0"/>
      <w:r w:rsidR="00B90268" w:rsidRPr="00B90268">
        <w:rPr>
          <w:rFonts w:ascii="Times New Roman" w:hAnsi="Times New Roman" w:cs="Times New Roman"/>
        </w:rPr>
        <w:t>. RNA sequencing and data mapping of each sample.</w:t>
      </w:r>
    </w:p>
    <w:tbl>
      <w:tblPr>
        <w:tblStyle w:val="a3"/>
        <w:tblW w:w="143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223"/>
        <w:gridCol w:w="1135"/>
        <w:gridCol w:w="1309"/>
        <w:gridCol w:w="911"/>
        <w:gridCol w:w="911"/>
        <w:gridCol w:w="1566"/>
        <w:gridCol w:w="1494"/>
        <w:gridCol w:w="1438"/>
        <w:gridCol w:w="1816"/>
        <w:gridCol w:w="1816"/>
      </w:tblGrid>
      <w:tr w:rsidR="00F24106" w:rsidTr="00F002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Samp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Reads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Pr="00F002E3" w:rsidRDefault="00F24106" w:rsidP="00F002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s (</w:t>
            </w:r>
            <w:proofErr w:type="spellStart"/>
            <w:r w:rsidRPr="00F00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F00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Q20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Q30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Clean Reads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Clean Data (</w:t>
            </w:r>
            <w:proofErr w:type="spellStart"/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Clean Reads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Total_Mapp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06" w:rsidRDefault="00F24106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Uniquely_Mapped</w:t>
            </w:r>
            <w:proofErr w:type="spellEnd"/>
          </w:p>
        </w:tc>
      </w:tr>
      <w:tr w:rsidR="00F002E3" w:rsidTr="00F002E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NEG_24_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762971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44578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3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701617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10524264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1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66479962 (94.7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64346486 (96.79%)</w:t>
            </w:r>
          </w:p>
        </w:tc>
      </w:tr>
      <w:tr w:rsidR="00F002E3" w:rsidTr="00F002E3"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NEG_24_2</w:t>
            </w:r>
          </w:p>
        </w:tc>
        <w:tc>
          <w:tcPr>
            <w:tcW w:w="1135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45151044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26566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7.26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2.72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42294644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63441966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3.67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40046594 (94.68%)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38852288 (97.02%)</w:t>
            </w:r>
          </w:p>
        </w:tc>
      </w:tr>
      <w:tr w:rsidR="00F002E3" w:rsidTr="00F002E3">
        <w:tc>
          <w:tcPr>
            <w:tcW w:w="0" w:type="auto"/>
            <w:vAlign w:val="center"/>
          </w:tcPr>
          <w:p w:rsidR="00F002E3" w:rsidRDefault="00567B73" w:rsidP="00F002E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23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N34_24P</w:t>
            </w:r>
            <w:r>
              <w:rPr>
                <w:rFonts w:ascii="Times New Roman" w:hAnsi="Times New Roman" w:cs="Times New Roman" w:hint="eastAsia"/>
                <w:color w:val="212529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1</w:t>
            </w:r>
          </w:p>
        </w:tc>
        <w:tc>
          <w:tcPr>
            <w:tcW w:w="1135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62080200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20300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7.64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3.67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57091194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85636791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1.96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53043917 (92.91%)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51517917 (97.12%)</w:t>
            </w:r>
          </w:p>
        </w:tc>
      </w:tr>
      <w:tr w:rsidR="00F002E3" w:rsidTr="00F002E3"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N34_24P</w:t>
            </w:r>
            <w:r>
              <w:rPr>
                <w:rFonts w:ascii="Times New Roman" w:hAnsi="Times New Roman" w:cs="Times New Roman" w:hint="eastAsia"/>
                <w:color w:val="212529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2</w:t>
            </w:r>
          </w:p>
        </w:tc>
        <w:tc>
          <w:tcPr>
            <w:tcW w:w="1135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45231632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47448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7.37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3.07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41983592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62975388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2.81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39010801 (92.92%)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37880771 (97.10%)</w:t>
            </w:r>
          </w:p>
        </w:tc>
      </w:tr>
      <w:tr w:rsidR="00F002E3" w:rsidTr="00F002E3"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L</w:t>
            </w:r>
          </w:p>
        </w:tc>
        <w:tc>
          <w:tcPr>
            <w:tcW w:w="1223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N34_24T</w:t>
            </w:r>
            <w:r>
              <w:rPr>
                <w:rFonts w:ascii="Times New Roman" w:hAnsi="Times New Roman" w:cs="Times New Roman" w:hint="eastAsia"/>
                <w:color w:val="212529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1</w:t>
            </w:r>
          </w:p>
        </w:tc>
        <w:tc>
          <w:tcPr>
            <w:tcW w:w="1135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63145832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18748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7.5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3.39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57767492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86651238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1.48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54476262 (94.30%)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52913154 (97.13%)</w:t>
            </w:r>
          </w:p>
        </w:tc>
      </w:tr>
      <w:tr w:rsidR="00F002E3" w:rsidTr="00F002E3"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N34_24T</w:t>
            </w:r>
            <w:r>
              <w:rPr>
                <w:rFonts w:ascii="Times New Roman" w:hAnsi="Times New Roman" w:cs="Times New Roman" w:hint="eastAsia"/>
                <w:color w:val="212529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2</w:t>
            </w:r>
          </w:p>
        </w:tc>
        <w:tc>
          <w:tcPr>
            <w:tcW w:w="1135" w:type="dxa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43418720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28080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7.54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3.35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40291252</w:t>
            </w:r>
          </w:p>
        </w:tc>
        <w:tc>
          <w:tcPr>
            <w:tcW w:w="0" w:type="auto"/>
            <w:vAlign w:val="center"/>
          </w:tcPr>
          <w:p w:rsidR="00F002E3" w:rsidRPr="00F002E3" w:rsidRDefault="00F002E3" w:rsidP="00F002E3">
            <w:pPr>
              <w:spacing w:line="360" w:lineRule="auto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 w:rsidRPr="00F002E3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6043687800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92.79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38137927 (94.66%)</w:t>
            </w:r>
          </w:p>
        </w:tc>
        <w:tc>
          <w:tcPr>
            <w:tcW w:w="0" w:type="auto"/>
            <w:vAlign w:val="center"/>
          </w:tcPr>
          <w:p w:rsidR="00F002E3" w:rsidRDefault="00F002E3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37017351 (97.06%)</w:t>
            </w:r>
          </w:p>
        </w:tc>
      </w:tr>
    </w:tbl>
    <w:p w:rsidR="00A0651A" w:rsidRDefault="00A0651A">
      <w:pPr>
        <w:rPr>
          <w:rFonts w:ascii="Times New Roman" w:hAnsi="Times New Roman" w:cs="Times New Roman"/>
        </w:rPr>
      </w:pPr>
    </w:p>
    <w:p w:rsidR="00F002E3" w:rsidRPr="00B90268" w:rsidRDefault="00F002E3">
      <w:pPr>
        <w:rPr>
          <w:rFonts w:ascii="Times New Roman" w:hAnsi="Times New Roman" w:cs="Times New Roman"/>
        </w:rPr>
      </w:pPr>
    </w:p>
    <w:sectPr w:rsidR="00F002E3" w:rsidRPr="00B90268" w:rsidSect="00F241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89B" w:rsidRDefault="0060689B" w:rsidP="00F21209">
      <w:r>
        <w:separator/>
      </w:r>
    </w:p>
  </w:endnote>
  <w:endnote w:type="continuationSeparator" w:id="0">
    <w:p w:rsidR="0060689B" w:rsidRDefault="0060689B" w:rsidP="00F21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89B" w:rsidRDefault="0060689B" w:rsidP="00F21209">
      <w:r>
        <w:separator/>
      </w:r>
    </w:p>
  </w:footnote>
  <w:footnote w:type="continuationSeparator" w:id="0">
    <w:p w:rsidR="0060689B" w:rsidRDefault="0060689B" w:rsidP="00F21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E0A"/>
    <w:rsid w:val="00095A97"/>
    <w:rsid w:val="000E00BE"/>
    <w:rsid w:val="002B40E1"/>
    <w:rsid w:val="002E6038"/>
    <w:rsid w:val="004537F8"/>
    <w:rsid w:val="00457B11"/>
    <w:rsid w:val="005449B6"/>
    <w:rsid w:val="005524D2"/>
    <w:rsid w:val="0056516D"/>
    <w:rsid w:val="00567B73"/>
    <w:rsid w:val="0060689B"/>
    <w:rsid w:val="0062572E"/>
    <w:rsid w:val="00665721"/>
    <w:rsid w:val="00700A1B"/>
    <w:rsid w:val="00827FD1"/>
    <w:rsid w:val="00927BDA"/>
    <w:rsid w:val="00A0651A"/>
    <w:rsid w:val="00A4448D"/>
    <w:rsid w:val="00B90268"/>
    <w:rsid w:val="00BA0723"/>
    <w:rsid w:val="00D727FC"/>
    <w:rsid w:val="00EC669E"/>
    <w:rsid w:val="00F002E3"/>
    <w:rsid w:val="00F21209"/>
    <w:rsid w:val="00F24106"/>
    <w:rsid w:val="00F44E0A"/>
    <w:rsid w:val="00F77717"/>
    <w:rsid w:val="00FC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2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2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2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2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hua Chen</dc:creator>
  <cp:lastModifiedBy>Nanhua Chen</cp:lastModifiedBy>
  <cp:revision>5</cp:revision>
  <dcterms:created xsi:type="dcterms:W3CDTF">2023-07-15T03:02:00Z</dcterms:created>
  <dcterms:modified xsi:type="dcterms:W3CDTF">2023-10-29T13:22:00Z</dcterms:modified>
</cp:coreProperties>
</file>